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F1A" w:rsidRPr="004A1A28" w:rsidRDefault="000148C8" w:rsidP="00C1264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4A1A28">
        <w:rPr>
          <w:rFonts w:ascii="Times New Roman" w:hAnsi="Times New Roman" w:cs="Times New Roman"/>
          <w:b/>
          <w:sz w:val="24"/>
        </w:rPr>
        <w:t>S</w:t>
      </w:r>
      <w:r w:rsidR="00FB00DC">
        <w:rPr>
          <w:rFonts w:ascii="Times New Roman" w:hAnsi="Times New Roman" w:cs="Times New Roman"/>
          <w:b/>
          <w:sz w:val="24"/>
        </w:rPr>
        <w:t>5</w:t>
      </w:r>
      <w:r w:rsidR="00E24E86">
        <w:rPr>
          <w:rFonts w:ascii="Times New Roman" w:hAnsi="Times New Roman" w:cs="Times New Roman"/>
          <w:b/>
          <w:sz w:val="24"/>
        </w:rPr>
        <w:t xml:space="preserve"> Table</w:t>
      </w:r>
      <w:r w:rsidRPr="004A1A28">
        <w:rPr>
          <w:rFonts w:ascii="Times New Roman" w:hAnsi="Times New Roman" w:cs="Times New Roman"/>
          <w:b/>
          <w:sz w:val="24"/>
        </w:rPr>
        <w:t>.</w:t>
      </w:r>
      <w:proofErr w:type="gramEnd"/>
      <w:r w:rsidRPr="004A1A28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Pr="004A1A28">
        <w:rPr>
          <w:rFonts w:ascii="Times New Roman" w:hAnsi="Times New Roman" w:cs="Times New Roman"/>
          <w:sz w:val="24"/>
        </w:rPr>
        <w:t xml:space="preserve">Main microscopic findings in central nervous system of </w:t>
      </w:r>
      <w:r w:rsidR="002D6831" w:rsidRPr="004A1A28">
        <w:rPr>
          <w:rFonts w:ascii="Times New Roman" w:hAnsi="Times New Roman" w:cs="Times New Roman"/>
          <w:sz w:val="24"/>
        </w:rPr>
        <w:t>striped dolphins (</w:t>
      </w:r>
      <w:r w:rsidR="002D6831" w:rsidRPr="004A1A28">
        <w:rPr>
          <w:rFonts w:ascii="Times New Roman" w:hAnsi="Times New Roman" w:cs="Times New Roman"/>
          <w:i/>
          <w:sz w:val="24"/>
        </w:rPr>
        <w:t>Stenella coeruleoalba</w:t>
      </w:r>
      <w:r w:rsidR="002D6831" w:rsidRPr="004A1A28">
        <w:rPr>
          <w:rFonts w:ascii="Times New Roman" w:hAnsi="Times New Roman" w:cs="Times New Roman"/>
          <w:sz w:val="24"/>
        </w:rPr>
        <w:t>) and bottlenose dolphins (</w:t>
      </w:r>
      <w:r w:rsidR="002D6831" w:rsidRPr="004A1A28">
        <w:rPr>
          <w:rFonts w:ascii="Times New Roman" w:hAnsi="Times New Roman" w:cs="Times New Roman"/>
          <w:i/>
          <w:sz w:val="24"/>
        </w:rPr>
        <w:t>Tursiops truncatus</w:t>
      </w:r>
      <w:r w:rsidR="002D6831" w:rsidRPr="004A1A28">
        <w:rPr>
          <w:rFonts w:ascii="Times New Roman" w:hAnsi="Times New Roman" w:cs="Times New Roman"/>
          <w:sz w:val="24"/>
        </w:rPr>
        <w:t xml:space="preserve">) from Canary Islands (Spain) and Italy, and </w:t>
      </w:r>
      <w:r w:rsidRPr="004A1A28">
        <w:rPr>
          <w:rFonts w:ascii="Times New Roman" w:hAnsi="Times New Roman" w:cs="Times New Roman"/>
          <w:sz w:val="24"/>
        </w:rPr>
        <w:t>Guiana dolphins (</w:t>
      </w:r>
      <w:r w:rsidRPr="004A1A28">
        <w:rPr>
          <w:rFonts w:ascii="Times New Roman" w:hAnsi="Times New Roman" w:cs="Times New Roman"/>
          <w:i/>
          <w:sz w:val="24"/>
        </w:rPr>
        <w:t>Sotalia guianensis</w:t>
      </w:r>
      <w:r w:rsidRPr="004A1A28">
        <w:rPr>
          <w:rFonts w:ascii="Times New Roman" w:hAnsi="Times New Roman" w:cs="Times New Roman"/>
          <w:sz w:val="24"/>
        </w:rPr>
        <w:t>)</w:t>
      </w:r>
      <w:r w:rsidR="002D6831" w:rsidRPr="004A1A28">
        <w:rPr>
          <w:rFonts w:ascii="Times New Roman" w:hAnsi="Times New Roman" w:cs="Times New Roman"/>
          <w:sz w:val="24"/>
        </w:rPr>
        <w:t xml:space="preserve"> from Brazil.</w:t>
      </w:r>
      <w:bookmarkEnd w:id="0"/>
    </w:p>
    <w:p w:rsidR="00C12641" w:rsidRPr="00C12641" w:rsidRDefault="00C12641" w:rsidP="00C12641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tbl>
      <w:tblPr>
        <w:tblW w:w="7587" w:type="dxa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396"/>
        <w:gridCol w:w="441"/>
        <w:gridCol w:w="486"/>
        <w:gridCol w:w="396"/>
        <w:gridCol w:w="396"/>
        <w:gridCol w:w="441"/>
        <w:gridCol w:w="396"/>
        <w:gridCol w:w="396"/>
        <w:gridCol w:w="396"/>
      </w:tblGrid>
      <w:tr w:rsidR="00851FE8" w:rsidRPr="00851FE8" w:rsidTr="00306709">
        <w:trPr>
          <w:trHeight w:val="170"/>
        </w:trPr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ind w:left="-108" w:righ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12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razil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inge</w:t>
            </w:r>
            <w:r w:rsidR="003067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neuroparenchy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sculature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51FE8" w:rsidRPr="00851FE8" w:rsidTr="00306709">
        <w:trPr>
          <w:trHeight w:val="64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thelial hypertrophy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ctive neovasculariza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DF2C2C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vascular swelling of astrocytic feet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vascular hemorrhage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itis/perivasculit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ivascula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ff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RS)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oly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DF2C2C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2D6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liferation of adventitial cell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RS)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DF2C2C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DF2C2C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tizing vasculit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cyt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ing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vascular swelling of astrocytic feet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306709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t cell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DF2C2C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DF2C2C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DF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nucleate</w:t>
            </w:r>
            <w:r w:rsidR="00DF2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iant cell</w:t>
            </w: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yncyt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em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851FE8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51FE8" w:rsidRPr="00851FE8" w:rsidRDefault="00851FE8" w:rsidP="0085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851FE8" w:rsidRPr="00851FE8" w:rsidRDefault="00851FE8" w:rsidP="0030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ur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 margin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 chromatoly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ipheral chromatolysis 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ophilic degener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quefactive nec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 with neuronophag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ellit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</w:tcPr>
          <w:p w:rsidR="009756E2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al ganglion (satellitosis)</w:t>
            </w:r>
          </w:p>
        </w:tc>
        <w:tc>
          <w:tcPr>
            <w:tcW w:w="396" w:type="dxa"/>
            <w:shd w:val="clear" w:color="000000" w:fill="FFFFFF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ophagic nodul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uolar degener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ments (ceroid, lipofuscin)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melani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al inclusion bodi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viral inclusion bodies (Lafor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c.</w:t>
            </w: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ollen axons (spheroids)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xon los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estion chamber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lerian degener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trocyt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ivascular astrocytic swelling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lia limitan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gmann’s gl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yperplas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eneration, necrosis, los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mistocyt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activ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gliosis (proliferation)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al inclusion bodi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zheimer type II astrocyt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ocyt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rocyt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igodendrocy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/Schwann cells 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pic change, swelling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dendrogli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al inclusion bodi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wann cell hyperplas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linophagy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endymal cel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ring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ntinuity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endymit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roid plexu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ring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ntinuity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sis/hyaliniz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on, edema, hemorrhage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ralization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crogl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ctive hypertroph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hyperplasia – Rod cel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glial nodule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ocytosis – Gitter cell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vascular microgliosis with ceroid/lipofusc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ophagia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stitium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C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linic edema (spongiosis)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vitation/rarefaction/necrosis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756E2" w:rsidRPr="00851FE8" w:rsidTr="00306709">
        <w:trPr>
          <w:trHeight w:val="1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6E2" w:rsidRPr="00851FE8" w:rsidRDefault="009756E2" w:rsidP="00975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vascular/parenchymal hyphae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1F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756E2" w:rsidRPr="00851FE8" w:rsidRDefault="009756E2" w:rsidP="0097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02728" w:rsidRDefault="00902728" w:rsidP="00902728">
      <w:pPr>
        <w:spacing w:after="0" w:line="240" w:lineRule="auto"/>
        <w:rPr>
          <w:rFonts w:ascii="Times New Roman" w:hAnsi="Times New Roman" w:cs="Times New Roman"/>
          <w:sz w:val="18"/>
        </w:rPr>
      </w:pPr>
    </w:p>
    <w:p w:rsidR="002D6831" w:rsidRPr="002D6831" w:rsidRDefault="002D6831" w:rsidP="00902728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, total of tissue sections affected; E, total of tissue sections evaluated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VRS, </w:t>
      </w:r>
      <w:r w:rsidRPr="002D6831">
        <w:rPr>
          <w:rFonts w:ascii="Times New Roman" w:eastAsia="Times New Roman" w:hAnsi="Times New Roman" w:cs="Times New Roman"/>
          <w:color w:val="000000"/>
          <w:sz w:val="18"/>
          <w:szCs w:val="18"/>
        </w:rPr>
        <w:t>Virchow</w:t>
      </w:r>
      <w:r w:rsidR="00306709">
        <w:rPr>
          <w:rFonts w:ascii="Times New Roman" w:eastAsia="Times New Roman" w:hAnsi="Times New Roman" w:cs="Times New Roman"/>
          <w:color w:val="000000"/>
          <w:sz w:val="18"/>
          <w:szCs w:val="18"/>
        </w:rPr>
        <w:t>-</w:t>
      </w:r>
      <w:r w:rsidRPr="002D6831">
        <w:rPr>
          <w:rFonts w:ascii="Times New Roman" w:eastAsia="Times New Roman" w:hAnsi="Times New Roman" w:cs="Times New Roman"/>
          <w:color w:val="000000"/>
          <w:sz w:val="18"/>
          <w:szCs w:val="18"/>
        </w:rPr>
        <w:t>Robin spac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="00902728">
        <w:rPr>
          <w:rFonts w:ascii="Times New Roman" w:eastAsia="Times New Roman" w:hAnsi="Times New Roman" w:cs="Times New Roman"/>
          <w:color w:val="000000"/>
          <w:sz w:val="18"/>
          <w:szCs w:val="18"/>
        </w:rPr>
        <w:t>MGCS, Multinucleate giant cell/</w:t>
      </w:r>
      <w:r w:rsidR="00D739D0"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="00DB6D5F">
        <w:rPr>
          <w:rFonts w:ascii="Times New Roman" w:eastAsia="Times New Roman" w:hAnsi="Times New Roman" w:cs="Times New Roman"/>
          <w:color w:val="000000"/>
          <w:sz w:val="18"/>
          <w:szCs w:val="18"/>
        </w:rPr>
        <w:t>yncytia</w:t>
      </w:r>
      <w:r w:rsidR="00D739D0"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sectPr w:rsidR="002D6831" w:rsidRPr="002D6831" w:rsidSect="00851FE8">
      <w:pgSz w:w="12240" w:h="15840"/>
      <w:pgMar w:top="709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3B7"/>
    <w:rsid w:val="000148C8"/>
    <w:rsid w:val="001A27F3"/>
    <w:rsid w:val="00234A85"/>
    <w:rsid w:val="002D6831"/>
    <w:rsid w:val="00306709"/>
    <w:rsid w:val="00404E28"/>
    <w:rsid w:val="004A1A28"/>
    <w:rsid w:val="00752536"/>
    <w:rsid w:val="00851FE8"/>
    <w:rsid w:val="008E244E"/>
    <w:rsid w:val="00902728"/>
    <w:rsid w:val="009756E2"/>
    <w:rsid w:val="00A74203"/>
    <w:rsid w:val="00B10381"/>
    <w:rsid w:val="00C12641"/>
    <w:rsid w:val="00CF5F1A"/>
    <w:rsid w:val="00D62695"/>
    <w:rsid w:val="00D739D0"/>
    <w:rsid w:val="00DB23B7"/>
    <w:rsid w:val="00DB6D5F"/>
    <w:rsid w:val="00DF2C2C"/>
    <w:rsid w:val="00E24E86"/>
    <w:rsid w:val="00FB00DC"/>
    <w:rsid w:val="00FE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2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9</Words>
  <Characters>3933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9</cp:revision>
  <cp:lastPrinted>2018-06-10T13:32:00Z</cp:lastPrinted>
  <dcterms:created xsi:type="dcterms:W3CDTF">2018-05-27T04:05:00Z</dcterms:created>
  <dcterms:modified xsi:type="dcterms:W3CDTF">2018-08-29T02:48:00Z</dcterms:modified>
</cp:coreProperties>
</file>